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43608" w14:textId="77777777" w:rsidR="009D46EB" w:rsidRPr="00E0727D" w:rsidRDefault="009D46EB" w:rsidP="009D46EB">
      <w:pPr>
        <w:spacing w:line="480" w:lineRule="auto"/>
        <w:jc w:val="both"/>
        <w:rPr>
          <w:bCs/>
        </w:rPr>
      </w:pPr>
      <w:r>
        <w:rPr>
          <w:bCs/>
          <w:noProof/>
          <w:lang w:eastAsia="en-GB"/>
        </w:rPr>
        <w:drawing>
          <wp:inline distT="0" distB="0" distL="0" distR="0" wp14:anchorId="09DF0685" wp14:editId="4C09BF4F">
            <wp:extent cx="5731510" cy="3907790"/>
            <wp:effectExtent l="0" t="0" r="0" b="381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9B203" w14:textId="77777777" w:rsidR="009D46EB" w:rsidRDefault="009D46EB" w:rsidP="009D46EB">
      <w:pPr>
        <w:spacing w:line="480" w:lineRule="auto"/>
        <w:jc w:val="both"/>
      </w:pPr>
      <w:r w:rsidRPr="00FCD080">
        <w:t>Supplemental Figure 1. Treatment-level transformation frequencies of ancestral and evolved populations using chemically acquired cell lysate. Transformation frequencies were measured in triplicate per biological replicate.</w:t>
      </w:r>
      <w:r>
        <w:t xml:space="preserve"> The No Competitor, Five Competitor, WT ancestor, and ∆</w:t>
      </w:r>
      <w:proofErr w:type="spellStart"/>
      <w:r>
        <w:t>comA</w:t>
      </w:r>
      <w:proofErr w:type="spellEnd"/>
      <w:r>
        <w:t xml:space="preserve"> ancestor treatments had 6, 5, 1, and 1 biological replicates, respectively. </w:t>
      </w:r>
    </w:p>
    <w:p w14:paraId="6A2C1860" w14:textId="77777777" w:rsidR="00A469B7" w:rsidRDefault="00A469B7"/>
    <w:sectPr w:rsidR="00A469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EB"/>
    <w:rsid w:val="003B71E9"/>
    <w:rsid w:val="00785370"/>
    <w:rsid w:val="009D46EB"/>
    <w:rsid w:val="00A4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75115"/>
  <w15:chartTrackingRefBased/>
  <w15:docId w15:val="{254992A8-FDFA-EB43-942C-766781F44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6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Macaulay</dc:creator>
  <cp:keywords/>
  <dc:description/>
  <cp:lastModifiedBy>Winter, Macaulay</cp:lastModifiedBy>
  <cp:revision>1</cp:revision>
  <dcterms:created xsi:type="dcterms:W3CDTF">2023-03-20T11:12:00Z</dcterms:created>
  <dcterms:modified xsi:type="dcterms:W3CDTF">2023-03-20T11:13:00Z</dcterms:modified>
</cp:coreProperties>
</file>